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DC742" w14:textId="77777777" w:rsidR="00653980" w:rsidRPr="0059223B" w:rsidRDefault="00653980">
      <w:r w:rsidRPr="0059223B">
        <w:rPr>
          <w:rFonts w:hint="eastAsia"/>
        </w:rPr>
        <w:t xml:space="preserve">Supplementary Table 3. </w:t>
      </w:r>
    </w:p>
    <w:p w14:paraId="02CE15EE" w14:textId="5751E5C0" w:rsidR="00653980" w:rsidRPr="0059223B" w:rsidRDefault="00653980">
      <w:r w:rsidRPr="0059223B">
        <w:rPr>
          <w:rFonts w:hint="eastAsia"/>
        </w:rPr>
        <w:t>The detail</w:t>
      </w:r>
      <w:r w:rsidR="00057652" w:rsidRPr="0059223B">
        <w:t>ed</w:t>
      </w:r>
      <w:r w:rsidRPr="0059223B">
        <w:rPr>
          <w:rFonts w:hint="eastAsia"/>
        </w:rPr>
        <w:t xml:space="preserve"> information o</w:t>
      </w:r>
      <w:r w:rsidR="00057652" w:rsidRPr="0059223B">
        <w:t>n</w:t>
      </w:r>
      <w:r w:rsidRPr="0059223B">
        <w:rPr>
          <w:rFonts w:hint="eastAsia"/>
        </w:rPr>
        <w:t xml:space="preserve"> anti-seizure medications in </w:t>
      </w:r>
      <w:r w:rsidR="00057652" w:rsidRPr="0059223B">
        <w:t xml:space="preserve">the </w:t>
      </w:r>
      <w:r w:rsidRPr="0059223B">
        <w:t>exposur</w:t>
      </w:r>
      <w:r w:rsidRPr="0059223B">
        <w:rPr>
          <w:rFonts w:hint="eastAsia"/>
        </w:rPr>
        <w:t>e group</w:t>
      </w:r>
      <w:r w:rsidR="00057652" w:rsidRPr="0059223B">
        <w:rPr>
          <w:rFonts w:hint="eastAsia"/>
        </w:rPr>
        <w:t>.</w:t>
      </w:r>
      <w:r w:rsidRPr="0059223B">
        <w:rPr>
          <w:rFonts w:hint="eastAsia"/>
        </w:rPr>
        <w:t xml:space="preserve"> 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60"/>
        <w:gridCol w:w="5873"/>
      </w:tblGrid>
      <w:tr w:rsidR="00653980" w:rsidRPr="00F37B5B" w14:paraId="39D117F3" w14:textId="77777777" w:rsidTr="00653980">
        <w:trPr>
          <w:trHeight w:val="315"/>
        </w:trPr>
        <w:tc>
          <w:tcPr>
            <w:tcW w:w="2060" w:type="dxa"/>
            <w:shd w:val="pct15" w:color="auto" w:fill="auto"/>
            <w:noWrap/>
          </w:tcPr>
          <w:p w14:paraId="092C25F5" w14:textId="3C681A95" w:rsidR="00653980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hint="eastAsia"/>
              </w:rPr>
              <w:t>N</w:t>
            </w:r>
            <w:r w:rsidRPr="00F37B5B">
              <w:rPr>
                <w:rFonts w:ascii="Times New Roman" w:hAnsi="Times New Roman"/>
              </w:rPr>
              <w:t>o of drugs</w:t>
            </w:r>
          </w:p>
        </w:tc>
        <w:tc>
          <w:tcPr>
            <w:tcW w:w="5873" w:type="dxa"/>
            <w:shd w:val="pct15" w:color="auto" w:fill="auto"/>
            <w:noWrap/>
          </w:tcPr>
          <w:p w14:paraId="7DB8E90A" w14:textId="00D0A97D" w:rsidR="00653980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/>
              </w:rPr>
              <w:t>%</w:t>
            </w:r>
          </w:p>
        </w:tc>
      </w:tr>
      <w:tr w:rsidR="00653980" w:rsidRPr="00F37B5B" w14:paraId="5EA5F867" w14:textId="77777777" w:rsidTr="006B1EE0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1418201A" w14:textId="6002CE57" w:rsidR="00653980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/>
              </w:rPr>
              <w:t>1</w:t>
            </w:r>
          </w:p>
        </w:tc>
        <w:tc>
          <w:tcPr>
            <w:tcW w:w="5873" w:type="dxa"/>
            <w:shd w:val="clear" w:color="auto" w:fill="auto"/>
            <w:noWrap/>
          </w:tcPr>
          <w:p w14:paraId="7C94419C" w14:textId="66B2C6B5" w:rsidR="00653980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/>
              </w:rPr>
              <w:t>63.8</w:t>
            </w:r>
          </w:p>
        </w:tc>
      </w:tr>
      <w:tr w:rsidR="00653980" w:rsidRPr="00F37B5B" w14:paraId="1F10428D" w14:textId="77777777" w:rsidTr="006B1EE0">
        <w:trPr>
          <w:trHeight w:val="315"/>
        </w:trPr>
        <w:tc>
          <w:tcPr>
            <w:tcW w:w="2060" w:type="dxa"/>
            <w:shd w:val="clear" w:color="auto" w:fill="auto"/>
            <w:noWrap/>
          </w:tcPr>
          <w:p w14:paraId="7AD651A3" w14:textId="737DF0A8" w:rsidR="00653980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/>
              </w:rPr>
              <w:t>2</w:t>
            </w:r>
          </w:p>
        </w:tc>
        <w:tc>
          <w:tcPr>
            <w:tcW w:w="5873" w:type="dxa"/>
            <w:shd w:val="clear" w:color="auto" w:fill="auto"/>
            <w:noWrap/>
          </w:tcPr>
          <w:p w14:paraId="0B06CDC2" w14:textId="4186543E" w:rsidR="00653980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/>
              </w:rPr>
              <w:t>23.7</w:t>
            </w:r>
          </w:p>
        </w:tc>
      </w:tr>
      <w:tr w:rsidR="00653980" w:rsidRPr="00F37B5B" w14:paraId="7AC54F7A" w14:textId="77777777" w:rsidTr="00653980">
        <w:trPr>
          <w:trHeight w:val="315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F18E8D" w14:textId="283DB3DA" w:rsidR="00653980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/>
              </w:rPr>
              <w:t>3</w:t>
            </w:r>
          </w:p>
        </w:tc>
        <w:tc>
          <w:tcPr>
            <w:tcW w:w="58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F6AFDC" w14:textId="05EE49FA" w:rsidR="00653980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/>
              </w:rPr>
              <w:t>12.5</w:t>
            </w:r>
          </w:p>
        </w:tc>
      </w:tr>
      <w:tr w:rsidR="00653980" w:rsidRPr="00F37B5B" w14:paraId="514A678D" w14:textId="77777777" w:rsidTr="00653980">
        <w:trPr>
          <w:trHeight w:val="315"/>
        </w:trPr>
        <w:tc>
          <w:tcPr>
            <w:tcW w:w="2060" w:type="dxa"/>
            <w:shd w:val="pct15" w:color="auto" w:fill="auto"/>
            <w:noWrap/>
            <w:vAlign w:val="center"/>
          </w:tcPr>
          <w:p w14:paraId="7DDC663B" w14:textId="77777777" w:rsidR="00653980" w:rsidRPr="00F37B5B" w:rsidRDefault="00653980" w:rsidP="00D36215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>
              <w:rPr>
                <w:rFonts w:ascii="Times New Roman" w:hAnsi="Times New Roman" w:cs="新細明體" w:hint="eastAsia"/>
                <w:color w:val="000000"/>
                <w:kern w:val="0"/>
              </w:rPr>
              <w:t>Dr</w:t>
            </w:r>
            <w:r>
              <w:rPr>
                <w:rFonts w:ascii="Times New Roman" w:hAnsi="Times New Roman" w:cs="新細明體"/>
                <w:color w:val="000000"/>
                <w:kern w:val="0"/>
              </w:rPr>
              <w:t>ug name</w:t>
            </w:r>
          </w:p>
        </w:tc>
        <w:tc>
          <w:tcPr>
            <w:tcW w:w="5873" w:type="dxa"/>
            <w:shd w:val="pct15" w:color="auto" w:fill="auto"/>
            <w:noWrap/>
            <w:vAlign w:val="center"/>
          </w:tcPr>
          <w:p w14:paraId="0B4AD7ED" w14:textId="77777777" w:rsidR="00653980" w:rsidRPr="00F37B5B" w:rsidRDefault="00653980" w:rsidP="00D36215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>
              <w:rPr>
                <w:rFonts w:ascii="Times New Roman" w:hAnsi="Times New Roman" w:cs="新細明體" w:hint="eastAsia"/>
                <w:color w:val="000000"/>
                <w:kern w:val="0"/>
              </w:rPr>
              <w:t>%</w:t>
            </w:r>
          </w:p>
        </w:tc>
      </w:tr>
      <w:tr w:rsidR="00653980" w:rsidRPr="00F37B5B" w14:paraId="676F9B07" w14:textId="77777777" w:rsidTr="0065398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0FC0C6B" w14:textId="7777777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Carbamazepine</w:t>
            </w: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3A5B9BAA" w14:textId="538AC0D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37.7</w:t>
            </w:r>
          </w:p>
        </w:tc>
      </w:tr>
      <w:tr w:rsidR="00653980" w:rsidRPr="00F37B5B" w14:paraId="570EA457" w14:textId="77777777" w:rsidTr="0065398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F9B4651" w14:textId="7777777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Lamotrigine</w:t>
            </w: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5624C1B" w14:textId="0D14D46C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23.7</w:t>
            </w:r>
          </w:p>
        </w:tc>
      </w:tr>
      <w:tr w:rsidR="00653980" w:rsidRPr="00F37B5B" w14:paraId="24941579" w14:textId="77777777" w:rsidTr="0065398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7C3733F" w14:textId="7777777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Valproate</w:t>
            </w: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6235581" w14:textId="7325DE51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20.9</w:t>
            </w:r>
          </w:p>
        </w:tc>
      </w:tr>
      <w:tr w:rsidR="00653980" w:rsidRPr="00F37B5B" w14:paraId="3E675410" w14:textId="77777777" w:rsidTr="0065398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008941A" w14:textId="7777777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Clonazepam</w:t>
            </w: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8A649BB" w14:textId="0ECEB44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18.3</w:t>
            </w:r>
          </w:p>
        </w:tc>
      </w:tr>
      <w:tr w:rsidR="00653980" w:rsidRPr="00F37B5B" w14:paraId="71EDA30F" w14:textId="77777777" w:rsidTr="0065398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D10CE72" w14:textId="7777777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Phenytoin</w:t>
            </w: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CA50640" w14:textId="2AE6BC2B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16.2</w:t>
            </w:r>
          </w:p>
        </w:tc>
      </w:tr>
      <w:tr w:rsidR="00653980" w:rsidRPr="00F37B5B" w14:paraId="224871ED" w14:textId="77777777" w:rsidTr="0065398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495602C" w14:textId="7777777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Oxcarbazepine</w:t>
            </w: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6DFC9AB" w14:textId="70CD962F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12.0</w:t>
            </w:r>
          </w:p>
        </w:tc>
      </w:tr>
      <w:tr w:rsidR="00653980" w:rsidRPr="00F37B5B" w14:paraId="31068D54" w14:textId="77777777" w:rsidTr="0065398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0474B8B" w14:textId="7777777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Topiramate</w:t>
            </w: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13AB6320" w14:textId="1A077DBD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10.0</w:t>
            </w:r>
          </w:p>
        </w:tc>
      </w:tr>
      <w:tr w:rsidR="00653980" w:rsidRPr="00F37B5B" w14:paraId="0723FC51" w14:textId="77777777" w:rsidTr="0065398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368AD06" w14:textId="7777777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Phenobarbital</w:t>
            </w: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6568F8F7" w14:textId="2C6F8E75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4.1</w:t>
            </w:r>
          </w:p>
        </w:tc>
      </w:tr>
      <w:tr w:rsidR="00653980" w:rsidRPr="00F37B5B" w14:paraId="6C49401A" w14:textId="77777777" w:rsidTr="0065398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A936813" w14:textId="7777777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Gabapentin</w:t>
            </w: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79E549B3" w14:textId="4EB8ED54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4.0</w:t>
            </w:r>
          </w:p>
        </w:tc>
      </w:tr>
      <w:tr w:rsidR="00653980" w:rsidRPr="00F37B5B" w14:paraId="52D8E924" w14:textId="77777777" w:rsidTr="0065398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12D0AD3" w14:textId="7777777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Clobazam</w:t>
            </w: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577753A" w14:textId="27758CA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2.9</w:t>
            </w:r>
          </w:p>
        </w:tc>
      </w:tr>
      <w:tr w:rsidR="00653980" w:rsidRPr="00F37B5B" w14:paraId="5D6B6BB4" w14:textId="77777777" w:rsidTr="0065398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674F752" w14:textId="7777777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Acetazolamide</w:t>
            </w: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48722111" w14:textId="63A1B40A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1.6</w:t>
            </w:r>
          </w:p>
        </w:tc>
      </w:tr>
      <w:tr w:rsidR="00653980" w:rsidRPr="00F37B5B" w14:paraId="5D3B37A3" w14:textId="77777777" w:rsidTr="0065398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D0FD31F" w14:textId="7777777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Vigabatrin</w:t>
            </w: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981A246" w14:textId="4D84C783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1.5</w:t>
            </w:r>
          </w:p>
        </w:tc>
      </w:tr>
      <w:tr w:rsidR="00653980" w:rsidRPr="00F37B5B" w14:paraId="0501CD79" w14:textId="77777777" w:rsidTr="0065398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3D24ABF" w14:textId="7777777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Pregabalin</w:t>
            </w: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5708BB2F" w14:textId="79E6CB4C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0.2</w:t>
            </w:r>
          </w:p>
        </w:tc>
      </w:tr>
      <w:tr w:rsidR="00653980" w:rsidRPr="00F37B5B" w14:paraId="1B4D1D01" w14:textId="77777777" w:rsidTr="0065398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13454CE" w14:textId="7777777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Tiagabine</w:t>
            </w: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63003DBB" w14:textId="2612133A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0.1</w:t>
            </w:r>
          </w:p>
        </w:tc>
      </w:tr>
      <w:tr w:rsidR="00653980" w:rsidRPr="00F37B5B" w14:paraId="722627D8" w14:textId="77777777" w:rsidTr="0065398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85E82AE" w14:textId="7777777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proofErr w:type="spellStart"/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Perampanel</w:t>
            </w:r>
            <w:proofErr w:type="spellEnd"/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0B37AE4B" w14:textId="13DE9D85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>
              <w:rPr>
                <w:rFonts w:ascii="Times New Roman" w:hAnsi="Times New Roman" w:cs="新細明體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新細明體"/>
                <w:color w:val="000000"/>
                <w:kern w:val="0"/>
              </w:rPr>
              <w:t>.0</w:t>
            </w:r>
          </w:p>
        </w:tc>
      </w:tr>
      <w:tr w:rsidR="00653980" w:rsidRPr="00F37B5B" w14:paraId="0861632A" w14:textId="77777777" w:rsidTr="0065398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CD376F1" w14:textId="7777777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Primidone</w:t>
            </w:r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7231821" w14:textId="65FCAFA3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新細明體"/>
                <w:color w:val="000000"/>
                <w:kern w:val="0"/>
              </w:rPr>
              <w:t>.0</w:t>
            </w:r>
          </w:p>
        </w:tc>
      </w:tr>
      <w:tr w:rsidR="00653980" w:rsidRPr="00F37B5B" w14:paraId="2E8C6DE5" w14:textId="77777777" w:rsidTr="0065398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B25E613" w14:textId="77777777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proofErr w:type="spellStart"/>
            <w:r w:rsidRPr="00F37B5B">
              <w:rPr>
                <w:rFonts w:ascii="Times New Roman" w:hAnsi="Times New Roman" w:cs="新細明體" w:hint="eastAsia"/>
                <w:color w:val="000000"/>
                <w:kern w:val="0"/>
              </w:rPr>
              <w:t>Zonisamide</w:t>
            </w:r>
            <w:proofErr w:type="spellEnd"/>
          </w:p>
        </w:tc>
        <w:tc>
          <w:tcPr>
            <w:tcW w:w="5873" w:type="dxa"/>
            <w:shd w:val="clear" w:color="auto" w:fill="auto"/>
            <w:noWrap/>
            <w:vAlign w:val="center"/>
            <w:hideMark/>
          </w:tcPr>
          <w:p w14:paraId="28D5D656" w14:textId="36CF624E" w:rsidR="00653980" w:rsidRPr="00F37B5B" w:rsidRDefault="00653980" w:rsidP="00653980">
            <w:pPr>
              <w:widowControl/>
              <w:adjustRightInd w:val="0"/>
              <w:snapToGrid w:val="0"/>
              <w:rPr>
                <w:rFonts w:ascii="Times New Roman" w:hAnsi="Times New Roman" w:cs="新細明體"/>
                <w:color w:val="000000"/>
                <w:kern w:val="0"/>
              </w:rPr>
            </w:pPr>
            <w:r>
              <w:rPr>
                <w:rFonts w:ascii="Times New Roman" w:hAnsi="Times New Roman" w:cs="新細明體" w:hint="eastAsia"/>
                <w:color w:val="000000"/>
                <w:kern w:val="0"/>
              </w:rPr>
              <w:t>0</w:t>
            </w:r>
            <w:r>
              <w:rPr>
                <w:rFonts w:ascii="Times New Roman" w:hAnsi="Times New Roman" w:cs="新細明體"/>
                <w:color w:val="000000"/>
                <w:kern w:val="0"/>
              </w:rPr>
              <w:t>.0</w:t>
            </w:r>
          </w:p>
        </w:tc>
      </w:tr>
    </w:tbl>
    <w:p w14:paraId="2C1E9110" w14:textId="77777777" w:rsidR="00F37B5B" w:rsidRDefault="00F37B5B"/>
    <w:sectPr w:rsidR="00F37B5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標楷體">
    <w:altName w:val="微軟正黑體"/>
    <w:panose1 w:val="02010601000101010101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0MjU1MTE3sjQ1NDZT0lEKTi0uzszPAykwrAUAjMmOYiwAAAA="/>
  </w:docVars>
  <w:rsids>
    <w:rsidRoot w:val="00F37B5B"/>
    <w:rsid w:val="00057652"/>
    <w:rsid w:val="0059223B"/>
    <w:rsid w:val="00653980"/>
    <w:rsid w:val="00873BFB"/>
    <w:rsid w:val="009C6E71"/>
    <w:rsid w:val="00A44D9C"/>
    <w:rsid w:val="00C82A78"/>
    <w:rsid w:val="00F37B5B"/>
    <w:rsid w:val="00F5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EF0B3"/>
  <w15:chartTrackingRefBased/>
  <w15:docId w15:val="{28542B51-D6A5-4A92-9062-3A9B28065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標楷體" w:hAnsi="Calibri" w:cs="Calibr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7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7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hen</dc:creator>
  <cp:keywords/>
  <dc:description/>
  <cp:lastModifiedBy>政諺 郭</cp:lastModifiedBy>
  <cp:revision>8</cp:revision>
  <dcterms:created xsi:type="dcterms:W3CDTF">2023-08-09T00:21:00Z</dcterms:created>
  <dcterms:modified xsi:type="dcterms:W3CDTF">2023-09-26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3a3aa41dc6a81eebe3232eda6debdfe35f11375fe00068deb0efdfc8c58605</vt:lpwstr>
  </property>
</Properties>
</file>